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1912E" w14:textId="77777777" w:rsidR="00B44B13" w:rsidRDefault="00B44B13" w:rsidP="00B44B13">
      <w:pPr>
        <w:rPr>
          <w:rFonts w:ascii="Times New Roman" w:hAnsi="Times New Roman" w:cs="Times New Roman"/>
          <w:b/>
          <w:bCs/>
          <w:lang w:val="vi-VN"/>
        </w:rPr>
      </w:pPr>
      <w:r>
        <w:rPr>
          <w:rFonts w:ascii="Times New Roman" w:hAnsi="Times New Roman" w:cs="Times New Roman"/>
          <w:b/>
          <w:bCs/>
          <w:lang w:val="vi-VN"/>
        </w:rPr>
        <w:t>Supporting information</w:t>
      </w:r>
    </w:p>
    <w:p w14:paraId="43DB7B5C" w14:textId="77777777" w:rsidR="00B44B13" w:rsidRPr="0044504B" w:rsidRDefault="00B44B13" w:rsidP="00B44B13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lang w:val="vi-VN"/>
        </w:rPr>
        <w:t>Table S1.</w:t>
      </w:r>
      <w:r w:rsidRPr="006767DF">
        <w:rPr>
          <w:rFonts w:ascii="Times New Roman" w:hAnsi="Times New Roman" w:cs="Times New Roman"/>
          <w:b/>
          <w:bCs/>
          <w:lang w:val="vi-VN"/>
        </w:rPr>
        <w:t xml:space="preserve"> </w:t>
      </w:r>
      <w:r>
        <w:rPr>
          <w:rFonts w:ascii="Times New Roman" w:hAnsi="Times New Roman" w:cs="Times New Roman"/>
          <w:b/>
          <w:bCs/>
          <w:lang w:val="vi-VN"/>
        </w:rPr>
        <w:t>Complications of embolization</w:t>
      </w:r>
    </w:p>
    <w:tbl>
      <w:tblPr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536"/>
        <w:gridCol w:w="709"/>
        <w:gridCol w:w="1418"/>
        <w:gridCol w:w="850"/>
        <w:gridCol w:w="1701"/>
        <w:gridCol w:w="1418"/>
      </w:tblGrid>
      <w:tr w:rsidR="00B44B13" w:rsidRPr="006767DF" w14:paraId="5DD859F3" w14:textId="77777777" w:rsidTr="00463F71">
        <w:trPr>
          <w:trHeight w:val="2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8569B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ariabl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5E82" w14:textId="77777777" w:rsidR="00B44B13" w:rsidRPr="004F237E" w:rsidRDefault="00B44B13" w:rsidP="00463F71">
            <w:pPr>
              <w:spacing w:before="120" w:after="40"/>
              <w:ind w:left="-8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VE</w:t>
            </w:r>
          </w:p>
          <w:p w14:paraId="0E999824" w14:textId="77777777" w:rsidR="00B44B13" w:rsidRPr="004F237E" w:rsidRDefault="00B44B13" w:rsidP="00463F71">
            <w:pPr>
              <w:spacing w:before="120" w:after="40"/>
              <w:ind w:left="-823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=</w:t>
            </w: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vi-VN"/>
                <w14:ligatures w14:val="none"/>
              </w:rPr>
              <w:t>24</w:t>
            </w: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E5ABF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Sequential</w:t>
            </w: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vi-VN"/>
                <w14:ligatures w14:val="none"/>
              </w:rPr>
              <w:t xml:space="preserve"> PVE-HVE</w:t>
            </w:r>
          </w:p>
          <w:p w14:paraId="659C17AB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(n=</w:t>
            </w: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vi-VN"/>
                <w14:ligatures w14:val="none"/>
              </w:rPr>
              <w:t>8</w:t>
            </w: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4E37F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</w:t>
            </w:r>
          </w:p>
        </w:tc>
      </w:tr>
      <w:tr w:rsidR="00B44B13" w:rsidRPr="006767DF" w14:paraId="26F067EA" w14:textId="77777777" w:rsidTr="00463F71">
        <w:trPr>
          <w:trHeight w:val="20"/>
        </w:trPr>
        <w:tc>
          <w:tcPr>
            <w:tcW w:w="4536" w:type="dxa"/>
            <w:tcBorders>
              <w:top w:val="single" w:sz="4" w:space="0" w:color="auto"/>
            </w:tcBorders>
          </w:tcPr>
          <w:p w14:paraId="4FFF9ECF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Migration of embolic materi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7C5BBE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D85B1E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(0%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2C7899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B523C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(0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2E9AAB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FF0000"/>
                <w:kern w:val="0"/>
                <w:lang w:val="vi-VN"/>
                <w14:ligatures w14:val="none"/>
              </w:rPr>
              <w:t>-</w:t>
            </w:r>
          </w:p>
        </w:tc>
      </w:tr>
      <w:tr w:rsidR="00B44B13" w:rsidRPr="006767DF" w14:paraId="5298A062" w14:textId="77777777" w:rsidTr="00463F71">
        <w:trPr>
          <w:trHeight w:val="20"/>
        </w:trPr>
        <w:tc>
          <w:tcPr>
            <w:tcW w:w="4536" w:type="dxa"/>
          </w:tcPr>
          <w:p w14:paraId="6FCF5505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Intra-abdominal hemorrhage, grade 1</w:t>
            </w:r>
          </w:p>
        </w:tc>
        <w:tc>
          <w:tcPr>
            <w:tcW w:w="709" w:type="dxa"/>
          </w:tcPr>
          <w:p w14:paraId="7FFD98EC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E09C88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(8.3%)</w:t>
            </w:r>
          </w:p>
        </w:tc>
        <w:tc>
          <w:tcPr>
            <w:tcW w:w="850" w:type="dxa"/>
          </w:tcPr>
          <w:p w14:paraId="49E1DE8E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23BC8F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05A505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  <w:t>1.000</w:t>
            </w:r>
          </w:p>
        </w:tc>
      </w:tr>
      <w:tr w:rsidR="00B44B13" w:rsidRPr="006767DF" w14:paraId="63A6C322" w14:textId="77777777" w:rsidTr="00463F71">
        <w:trPr>
          <w:trHeight w:val="20"/>
        </w:trPr>
        <w:tc>
          <w:tcPr>
            <w:tcW w:w="4536" w:type="dxa"/>
          </w:tcPr>
          <w:p w14:paraId="444DBB46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Fever, grade 1</w:t>
            </w:r>
          </w:p>
        </w:tc>
        <w:tc>
          <w:tcPr>
            <w:tcW w:w="709" w:type="dxa"/>
          </w:tcPr>
          <w:p w14:paraId="751646F1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AC7592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(0%)</w:t>
            </w:r>
          </w:p>
        </w:tc>
        <w:tc>
          <w:tcPr>
            <w:tcW w:w="850" w:type="dxa"/>
          </w:tcPr>
          <w:p w14:paraId="5D276324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1334B8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12.5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DA4C1D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  <w:t>0.250</w:t>
            </w:r>
          </w:p>
        </w:tc>
      </w:tr>
      <w:tr w:rsidR="00B44B13" w:rsidRPr="006767DF" w14:paraId="151F68D1" w14:textId="77777777" w:rsidTr="00463F71">
        <w:trPr>
          <w:trHeight w:val="20"/>
        </w:trPr>
        <w:tc>
          <w:tcPr>
            <w:tcW w:w="4536" w:type="dxa"/>
          </w:tcPr>
          <w:p w14:paraId="0F98DDF3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Abdominal pain, grade 1</w:t>
            </w:r>
          </w:p>
        </w:tc>
        <w:tc>
          <w:tcPr>
            <w:tcW w:w="709" w:type="dxa"/>
          </w:tcPr>
          <w:p w14:paraId="76876AA5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13450F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</w:t>
            </w: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12.5%</w:t>
            </w: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850" w:type="dxa"/>
          </w:tcPr>
          <w:p w14:paraId="324D39BA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AC4FEA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</w:t>
            </w: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12.5%</w:t>
            </w: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829875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  <w:t>1.000</w:t>
            </w:r>
          </w:p>
        </w:tc>
      </w:tr>
      <w:tr w:rsidR="00B44B13" w:rsidRPr="006767DF" w14:paraId="4AAF8074" w14:textId="77777777" w:rsidTr="00463F71">
        <w:trPr>
          <w:trHeight w:val="20"/>
        </w:trPr>
        <w:tc>
          <w:tcPr>
            <w:tcW w:w="4536" w:type="dxa"/>
            <w:tcBorders>
              <w:bottom w:val="single" w:sz="4" w:space="0" w:color="auto"/>
            </w:tcBorders>
          </w:tcPr>
          <w:p w14:paraId="7104E91F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Hepatic fail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704A3D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CE94A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(0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EEA1A3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BBB750" w14:textId="77777777" w:rsidR="00B44B13" w:rsidRPr="004F237E" w:rsidRDefault="00B44B13" w:rsidP="00463F71">
            <w:pPr>
              <w:spacing w:before="120" w:after="4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(0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474BE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</w:pPr>
            <w:r w:rsidRPr="004F237E"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  <w:t>-</w:t>
            </w:r>
          </w:p>
        </w:tc>
      </w:tr>
      <w:tr w:rsidR="00B44B13" w:rsidRPr="006767DF" w14:paraId="2774DB45" w14:textId="77777777" w:rsidTr="00463F71">
        <w:trPr>
          <w:trHeight w:val="20"/>
        </w:trPr>
        <w:tc>
          <w:tcPr>
            <w:tcW w:w="106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9DFBD7A" w14:textId="77777777" w:rsidR="00B44B13" w:rsidRPr="004F237E" w:rsidRDefault="00B44B13" w:rsidP="00463F71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</w:pPr>
            <w:r w:rsidRPr="004B18C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 xml:space="preserve">Data are shown as n (%). </w:t>
            </w: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Complications during and after embolization were classified 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>ccor</w:t>
            </w:r>
            <w:r w:rsidRPr="004F237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vi-VN"/>
                <w14:ligatures w14:val="none"/>
              </w:rPr>
              <w:t xml:space="preserve">ding to CTCAE 5.0 </w:t>
            </w:r>
          </w:p>
        </w:tc>
      </w:tr>
    </w:tbl>
    <w:p w14:paraId="095AD597" w14:textId="77777777" w:rsidR="00DB014B" w:rsidRDefault="00DB014B" w:rsidP="00B44B13">
      <w:pPr>
        <w:jc w:val="both"/>
        <w:rPr>
          <w:rFonts w:ascii="Times New Roman" w:hAnsi="Times New Roman" w:cs="Times New Roman"/>
          <w:b/>
          <w:bCs/>
          <w:color w:val="000000" w:themeColor="text1"/>
          <w:lang w:val="vi-VN"/>
        </w:rPr>
      </w:pPr>
    </w:p>
    <w:p w14:paraId="490CB9C3" w14:textId="39E10A74" w:rsidR="00B44B13" w:rsidRPr="00076876" w:rsidRDefault="00B44B13" w:rsidP="00B44B13">
      <w:pPr>
        <w:jc w:val="both"/>
        <w:rPr>
          <w:rFonts w:ascii="Times New Roman" w:hAnsi="Times New Roman" w:cs="Times New Roman"/>
          <w:b/>
          <w:bCs/>
          <w:color w:val="000000" w:themeColor="text1"/>
          <w:lang w:val="vi-VN"/>
        </w:rPr>
      </w:pPr>
      <w:r w:rsidRPr="00EE0927">
        <w:rPr>
          <w:rFonts w:ascii="Times New Roman" w:hAnsi="Times New Roman" w:cs="Times New Roman"/>
          <w:b/>
          <w:bCs/>
          <w:color w:val="000000" w:themeColor="text1"/>
          <w:lang w:val="vi-VN"/>
        </w:rPr>
        <w:t xml:space="preserve">Table S2. </w:t>
      </w:r>
      <w:r w:rsidRPr="00EE092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Comparison</w:t>
      </w:r>
      <w:r w:rsidRPr="00EE092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vi-VN"/>
        </w:rPr>
        <w:t xml:space="preserve"> of</w:t>
      </w:r>
      <w:r w:rsidRPr="00EE092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the changes in liver volume and function within each group before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nd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vi-VN"/>
        </w:rPr>
        <w:t xml:space="preserve"> after </w:t>
      </w:r>
      <w:r w:rsidRPr="00EE092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embolization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vi-VN"/>
        </w:rPr>
        <w:t>.</w:t>
      </w:r>
    </w:p>
    <w:tbl>
      <w:tblPr>
        <w:tblW w:w="11630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289"/>
        <w:gridCol w:w="1702"/>
        <w:gridCol w:w="1984"/>
        <w:gridCol w:w="1985"/>
        <w:gridCol w:w="850"/>
        <w:gridCol w:w="1985"/>
        <w:gridCol w:w="2126"/>
        <w:gridCol w:w="709"/>
      </w:tblGrid>
      <w:tr w:rsidR="00B44B13" w:rsidRPr="006C3E66" w14:paraId="766E56D8" w14:textId="77777777" w:rsidTr="00463F71">
        <w:trPr>
          <w:trHeight w:val="302"/>
        </w:trPr>
        <w:tc>
          <w:tcPr>
            <w:tcW w:w="199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3F4390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F96FE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VE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(n=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24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08A81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quential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PVE-HVE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n=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8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B44B13" w:rsidRPr="006C3E66" w14:paraId="18BB4755" w14:textId="77777777" w:rsidTr="00463F71">
        <w:trPr>
          <w:trHeight w:val="500"/>
        </w:trPr>
        <w:tc>
          <w:tcPr>
            <w:tcW w:w="199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69076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0B93C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efore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emboliz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F1FBE" w14:textId="77777777" w:rsidR="00B44B13" w:rsidRPr="00076876" w:rsidRDefault="00B44B13" w:rsidP="00463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076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After emboliz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1B0EA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CC245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Before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emboliz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5B2EC" w14:textId="77777777" w:rsidR="00B44B13" w:rsidRPr="00076876" w:rsidRDefault="00B44B13" w:rsidP="00463F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0768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After emboliz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DEA1D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44B13" w:rsidRPr="006C3E66" w14:paraId="65B23296" w14:textId="77777777" w:rsidTr="00463F71">
        <w:trPr>
          <w:trHeight w:val="340"/>
        </w:trPr>
        <w:tc>
          <w:tcPr>
            <w:tcW w:w="1163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C57D3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Liver volume</w:t>
            </w:r>
          </w:p>
        </w:tc>
      </w:tr>
      <w:tr w:rsidR="00B44B13" w:rsidRPr="006C3E66" w14:paraId="3A2B0DA0" w14:textId="77777777" w:rsidTr="00463F71">
        <w:trPr>
          <w:trHeight w:val="285"/>
        </w:trPr>
        <w:tc>
          <w:tcPr>
            <w:tcW w:w="289" w:type="dxa"/>
            <w:shd w:val="clear" w:color="auto" w:fill="auto"/>
            <w:noWrap/>
            <w:vAlign w:val="center"/>
          </w:tcPr>
          <w:p w14:paraId="004B84C7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6C31896D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TLV, m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721136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1135 (994 – 135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0B1B03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1169 (978 – 1470)</w:t>
            </w:r>
          </w:p>
        </w:tc>
        <w:tc>
          <w:tcPr>
            <w:tcW w:w="850" w:type="dxa"/>
            <w:vAlign w:val="center"/>
          </w:tcPr>
          <w:p w14:paraId="6718061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11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AFD0C5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1308 (944 – 1503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E8D28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1448 (1079 – 1538)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14:paraId="1CE28C3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36</w:t>
            </w:r>
          </w:p>
        </w:tc>
      </w:tr>
      <w:tr w:rsidR="00B44B13" w:rsidRPr="006C3E66" w14:paraId="5B90487B" w14:textId="77777777" w:rsidTr="00463F71">
        <w:trPr>
          <w:trHeight w:val="325"/>
        </w:trPr>
        <w:tc>
          <w:tcPr>
            <w:tcW w:w="289" w:type="dxa"/>
            <w:shd w:val="clear" w:color="auto" w:fill="auto"/>
            <w:noWrap/>
            <w:vAlign w:val="center"/>
          </w:tcPr>
          <w:p w14:paraId="20B68A92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15EEB58B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FRLV, m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B7594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411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35 – 494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E9EDE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534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424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593)</w:t>
            </w:r>
          </w:p>
        </w:tc>
        <w:tc>
          <w:tcPr>
            <w:tcW w:w="850" w:type="dxa"/>
            <w:vAlign w:val="center"/>
          </w:tcPr>
          <w:p w14:paraId="3659D98C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&lt; 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FB93AC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83 (352 – 45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5CEFB8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521 (473 – 662)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14:paraId="45655590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12</w:t>
            </w:r>
          </w:p>
        </w:tc>
      </w:tr>
      <w:tr w:rsidR="00B44B13" w:rsidRPr="006C3E66" w14:paraId="0E170C69" w14:textId="77777777" w:rsidTr="00463F71">
        <w:trPr>
          <w:trHeight w:val="272"/>
        </w:trPr>
        <w:tc>
          <w:tcPr>
            <w:tcW w:w="289" w:type="dxa"/>
            <w:shd w:val="clear" w:color="auto" w:fill="auto"/>
            <w:noWrap/>
            <w:vAlign w:val="center"/>
          </w:tcPr>
          <w:p w14:paraId="49398859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3F30AD3A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FRLV/TLV,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9725D51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34.6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2.7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8.2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372BEB2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41.6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6.3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49.0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vAlign w:val="center"/>
          </w:tcPr>
          <w:p w14:paraId="240A9D70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&lt; 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46A54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2.6 (25.4 – 37.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409674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43.0 (33.0 – 46.1)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14:paraId="0BD88FF3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12</w:t>
            </w:r>
          </w:p>
        </w:tc>
      </w:tr>
      <w:tr w:rsidR="00B44B13" w:rsidRPr="006C3E66" w14:paraId="6392C757" w14:textId="77777777" w:rsidTr="00463F71">
        <w:trPr>
          <w:trHeight w:val="272"/>
        </w:trPr>
        <w:tc>
          <w:tcPr>
            <w:tcW w:w="289" w:type="dxa"/>
            <w:shd w:val="clear" w:color="auto" w:fill="auto"/>
            <w:noWrap/>
            <w:vAlign w:val="center"/>
          </w:tcPr>
          <w:p w14:paraId="2543D54A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365A33C0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FRLV/SLV, %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802B9C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7.5 (31.4-40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915D7DC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46.5 (40.5-52.3)</w:t>
            </w:r>
          </w:p>
        </w:tc>
        <w:tc>
          <w:tcPr>
            <w:tcW w:w="850" w:type="dxa"/>
            <w:vAlign w:val="center"/>
          </w:tcPr>
          <w:p w14:paraId="56070B1B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&lt; 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41F222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36.4 (31.3-39.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F2EEB2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48.5 (45.2-52.8)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14:paraId="6DBC1587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12</w:t>
            </w:r>
          </w:p>
        </w:tc>
      </w:tr>
      <w:tr w:rsidR="00B44B13" w:rsidRPr="006C3E66" w14:paraId="18026ECD" w14:textId="77777777" w:rsidTr="00463F71">
        <w:trPr>
          <w:trHeight w:val="277"/>
        </w:trPr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F632A5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195D8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FRLV/BW, 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E5842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0.68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57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–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88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CBF2E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0.90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(0.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74 – 1.09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06F346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&lt; 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B4F4E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69 (0.63 – 0.7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E3A07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95 (0.92 – 0.9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E4FE74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12</w:t>
            </w:r>
          </w:p>
        </w:tc>
      </w:tr>
      <w:tr w:rsidR="00B44B13" w:rsidRPr="006C3E66" w14:paraId="249E05F1" w14:textId="77777777" w:rsidTr="00463F71">
        <w:trPr>
          <w:trHeight w:val="422"/>
        </w:trPr>
        <w:tc>
          <w:tcPr>
            <w:tcW w:w="1163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16CF7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Liver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function – GSA Rmax (mg/min) by </w:t>
            </w:r>
            <w:r w:rsidRPr="00914C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99m</w:t>
            </w:r>
            <w:r w:rsidRPr="00B161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Tc-GSA scintigraphy</w:t>
            </w:r>
          </w:p>
        </w:tc>
      </w:tr>
      <w:tr w:rsidR="00B44B13" w:rsidRPr="006C3E66" w14:paraId="04523C7C" w14:textId="77777777" w:rsidTr="00463F71">
        <w:trPr>
          <w:trHeight w:val="422"/>
        </w:trPr>
        <w:tc>
          <w:tcPr>
            <w:tcW w:w="289" w:type="dxa"/>
            <w:shd w:val="clear" w:color="auto" w:fill="auto"/>
            <w:noWrap/>
            <w:vAlign w:val="center"/>
          </w:tcPr>
          <w:p w14:paraId="5D56A998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60B50B27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T</w:t>
            </w:r>
            <w:proofErr w:type="spellStart"/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al</w:t>
            </w:r>
            <w:proofErr w:type="spellEnd"/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liver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func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C79B654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598 (0.421 – 0.774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†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548238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528 (0.393 – 0.706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†</w:t>
            </w:r>
          </w:p>
        </w:tc>
        <w:tc>
          <w:tcPr>
            <w:tcW w:w="850" w:type="dxa"/>
            <w:vAlign w:val="center"/>
          </w:tcPr>
          <w:p w14:paraId="39145FA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1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A77F09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656 (0.607 – 0.884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DC15A87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626 (0.531 – 0.837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</w:tcBorders>
            <w:vAlign w:val="center"/>
          </w:tcPr>
          <w:p w14:paraId="7DBADA36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114</w:t>
            </w:r>
          </w:p>
        </w:tc>
      </w:tr>
      <w:tr w:rsidR="00B44B13" w:rsidRPr="006C3E66" w14:paraId="51DC7630" w14:textId="77777777" w:rsidTr="00463F71">
        <w:trPr>
          <w:trHeight w:val="433"/>
        </w:trPr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7260E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BCC16" w14:textId="77777777" w:rsidR="00B44B13" w:rsidRPr="00B16187" w:rsidRDefault="00B44B13" w:rsidP="00463F7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uture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remnant liver fun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16281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294 (0.190 – 0.382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CA1BC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347 (0.231 – 0.453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05B64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FEF0F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249 (0.233 – 0.268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2DDC0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383 (0.352 – 0.472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§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31FDA6" w14:textId="77777777" w:rsidR="00B44B13" w:rsidRPr="00B16187" w:rsidRDefault="00B44B13" w:rsidP="00463F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0.068</w:t>
            </w:r>
          </w:p>
        </w:tc>
      </w:tr>
      <w:tr w:rsidR="00B44B13" w:rsidRPr="006C3E66" w14:paraId="7D15C786" w14:textId="77777777" w:rsidTr="00463F71">
        <w:trPr>
          <w:trHeight w:val="57"/>
        </w:trPr>
        <w:tc>
          <w:tcPr>
            <w:tcW w:w="116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AEE1B6" w14:textId="77777777" w:rsidR="00B44B13" w:rsidRPr="00CA0E84" w:rsidRDefault="00B44B13" w:rsidP="00463F71">
            <w:pPr>
              <w:pStyle w:val="ListParagraph"/>
              <w:ind w:left="166" w:right="20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</w:pP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ta are shown as median (</w:t>
            </w: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2</w:t>
            </w: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th percentile to </w:t>
            </w: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7</w:t>
            </w: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th percentile)</w:t>
            </w: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SLV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(ml) = 706.2</w:t>
            </w:r>
            <w:r w:rsidRPr="00CA0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×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BS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(m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2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) + 2.4. BS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(m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2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) = 0.007184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×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(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in cm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0.425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×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(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Heigh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in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cm)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0.725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. </w:t>
            </w:r>
            <w:r w:rsidRPr="00B1618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vi-VN"/>
              </w:rPr>
              <w:t xml:space="preserve">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PVE, portal vein embolization; HVE, hepatic vein embolization; FRLV, future remnant liver volume; TLV, total liver volume; SLV, standard liver volume;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BSA, body surface are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; 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BW, body weight; GSA Rmax – region maximal removal rate of </w:t>
            </w:r>
            <w:r w:rsidRPr="00914CF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:lang w:val="vi-VN"/>
                <w14:ligatures w14:val="none"/>
              </w:rPr>
              <w:t>99m</w:t>
            </w:r>
            <w:r w:rsidRPr="00B1618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>technetium-galactosyl human serum albu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;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† (n=21), 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§</w:t>
            </w:r>
            <w:r w:rsidRPr="00CA0E8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(n=4)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 </w:t>
            </w:r>
          </w:p>
        </w:tc>
      </w:tr>
    </w:tbl>
    <w:p w14:paraId="28A736FC" w14:textId="7AD9B1E0" w:rsidR="00911066" w:rsidRDefault="00911066"/>
    <w:p w14:paraId="20CD9E46" w14:textId="77777777" w:rsidR="00911066" w:rsidRPr="000E0218" w:rsidRDefault="00911066" w:rsidP="0091106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vi-VN"/>
          <w14:ligatures w14:val="none"/>
        </w:rPr>
      </w:pPr>
      <w:r>
        <w:br w:type="page"/>
      </w:r>
      <w:r w:rsidRPr="000E021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>Table S3. Clinical characteristics of patients with ISGLS grade B posthepatectomy liver failure in the sequential PVE-HVE group.</w:t>
      </w:r>
    </w:p>
    <w:p w14:paraId="0B3D9CD4" w14:textId="77777777" w:rsidR="00911066" w:rsidRPr="00911066" w:rsidRDefault="00911066" w:rsidP="0091106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1"/>
          <w:szCs w:val="21"/>
          <w:lang w:val="vi-VN"/>
          <w14:ligatures w14:val="none"/>
        </w:rPr>
      </w:pPr>
    </w:p>
    <w:tbl>
      <w:tblPr>
        <w:tblStyle w:val="TableGrid"/>
        <w:tblW w:w="10485" w:type="dxa"/>
        <w:tblInd w:w="-572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1044"/>
        <w:gridCol w:w="1275"/>
        <w:gridCol w:w="1276"/>
        <w:gridCol w:w="1276"/>
        <w:gridCol w:w="1129"/>
        <w:gridCol w:w="709"/>
        <w:gridCol w:w="997"/>
        <w:gridCol w:w="845"/>
        <w:gridCol w:w="1418"/>
      </w:tblGrid>
      <w:tr w:rsidR="00911066" w:rsidRPr="00911066" w14:paraId="659CFAD1" w14:textId="77777777" w:rsidTr="00AC5D7E"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629BC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No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BFE64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Diagnos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B2E26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Surgical Proced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65042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FRLV/SLV before embolizatio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1AF65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FRLV/SLV</w:t>
            </w:r>
          </w:p>
          <w:p w14:paraId="1162911B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after embolization (%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5835E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ALBI sc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D565D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Blood loss</w:t>
            </w:r>
          </w:p>
          <w:p w14:paraId="1F96DD84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(ml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CDF7A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Operative time (minutes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632F2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Hospital stay (day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D4FD8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Treatment</w:t>
            </w:r>
          </w:p>
        </w:tc>
      </w:tr>
      <w:tr w:rsidR="00911066" w:rsidRPr="00911066" w14:paraId="34014372" w14:textId="77777777" w:rsidTr="00AC5D7E"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F0C9A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34045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PHC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5661E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H15678-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B5894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29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1EAC7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44.57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892EF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-2.055</w:t>
            </w: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br/>
              <w:t>(grade 2b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9AEF9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110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A3942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574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378A9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8C382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Daily diuretics, albumin, FFP</w:t>
            </w:r>
          </w:p>
        </w:tc>
      </w:tr>
      <w:tr w:rsidR="00911066" w:rsidRPr="00911066" w14:paraId="1F057FCC" w14:textId="77777777" w:rsidTr="00AC5D7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2F853180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23C8C11C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PH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A51F31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H15678-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A9AB4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DC78D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49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DD5619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-2.615</w:t>
            </w: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br/>
              <w:t>(grade 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CC9CF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20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216E40A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6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337254E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EFAB9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Daily diuretics, albumin</w:t>
            </w:r>
          </w:p>
        </w:tc>
      </w:tr>
      <w:tr w:rsidR="00911066" w:rsidRPr="00911066" w14:paraId="270F9DE7" w14:textId="77777777" w:rsidTr="00AC5D7E"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310480DD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14:paraId="14D06A44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CRL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896D3A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H15678/2’3’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FF83A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6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29EB7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47.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89F9D8F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-2.161</w:t>
            </w:r>
          </w:p>
          <w:p w14:paraId="2E6C50F1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(Grade 2b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69E6CD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9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5C7F141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27F3FF3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5385A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Daily diuretics, albumin</w:t>
            </w:r>
          </w:p>
        </w:tc>
      </w:tr>
      <w:tr w:rsidR="00911066" w:rsidRPr="00911066" w14:paraId="0D3E1868" w14:textId="77777777" w:rsidTr="00AC5D7E"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96C27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6E7B6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H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41F43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H5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027A2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6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209C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47.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8C156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-1.651</w:t>
            </w:r>
          </w:p>
          <w:p w14:paraId="02FDDC39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(Grade 2b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615A7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98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9822E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41FBD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26741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Daily diuretics,</w:t>
            </w:r>
          </w:p>
          <w:p w14:paraId="6EF02165" w14:textId="77777777" w:rsidR="00911066" w:rsidRPr="00911066" w:rsidRDefault="00911066" w:rsidP="00614D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albumin, FFP</w:t>
            </w:r>
          </w:p>
        </w:tc>
      </w:tr>
      <w:tr w:rsidR="00911066" w:rsidRPr="00911066" w14:paraId="4A842B7B" w14:textId="77777777" w:rsidTr="00AC5D7E">
        <w:trPr>
          <w:trHeight w:val="387"/>
        </w:trPr>
        <w:tc>
          <w:tcPr>
            <w:tcW w:w="1048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AF2DF" w14:textId="12CE166F" w:rsidR="00911066" w:rsidRPr="00911066" w:rsidRDefault="00911066" w:rsidP="00614D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</w:pPr>
            <w:r w:rsidRPr="009110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FRLV; furture remnant liver volume; SLV, standard liver volume; </w:t>
            </w:r>
            <w:r w:rsidR="00D8603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ALBI, albumin-bilirubin; </w:t>
            </w:r>
            <w:r w:rsidRPr="0091106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vi-VN"/>
                <w14:ligatures w14:val="none"/>
              </w:rPr>
              <w:t xml:space="preserve">PHCC, perihilar cholangiocarcinoma; CRLM; colorectal liver metastases; HCC, hepatocellular carcinoma; FFP, fresh-frozen plasma. </w:t>
            </w:r>
            <w:r w:rsidRPr="009110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vi-VN"/>
              </w:rPr>
              <w:t>Surgical procedures were classified arcoding to the “New World” terminology for hepatectomy.</w:t>
            </w:r>
          </w:p>
        </w:tc>
      </w:tr>
    </w:tbl>
    <w:p w14:paraId="4E5DAD99" w14:textId="77777777" w:rsidR="00B44B13" w:rsidRPr="00911066" w:rsidRDefault="00B44B13">
      <w:pPr>
        <w:rPr>
          <w:color w:val="000000" w:themeColor="text1"/>
          <w:lang w:val="vi-VN"/>
        </w:rPr>
      </w:pPr>
    </w:p>
    <w:sectPr w:rsidR="00B44B13" w:rsidRPr="00911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B13"/>
    <w:rsid w:val="000E0218"/>
    <w:rsid w:val="008E65F0"/>
    <w:rsid w:val="00911066"/>
    <w:rsid w:val="00AC5D7E"/>
    <w:rsid w:val="00B44B13"/>
    <w:rsid w:val="00D86033"/>
    <w:rsid w:val="00DB014B"/>
    <w:rsid w:val="00E2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B20F5"/>
  <w15:chartTrackingRefBased/>
  <w15:docId w15:val="{40172C63-9897-954B-934C-756235A02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B1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</w:rPr>
  </w:style>
  <w:style w:type="character" w:customStyle="1" w:styleId="TitleChar">
    <w:name w:val="Title Char"/>
    <w:basedOn w:val="DefaultParagraphFont"/>
    <w:link w:val="Title"/>
    <w:uiPriority w:val="10"/>
    <w:rsid w:val="00B44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</w:rPr>
  </w:style>
  <w:style w:type="character" w:customStyle="1" w:styleId="SubtitleChar">
    <w:name w:val="Subtitle Char"/>
    <w:basedOn w:val="DefaultParagraphFont"/>
    <w:link w:val="Subtitle"/>
    <w:uiPriority w:val="11"/>
    <w:rsid w:val="00B44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B13"/>
    <w:pPr>
      <w:spacing w:before="160"/>
      <w:jc w:val="center"/>
    </w:pPr>
    <w:rPr>
      <w:i/>
      <w:iCs/>
      <w:color w:val="404040" w:themeColor="text1" w:themeTint="BF"/>
      <w:lang w:val="en-JP"/>
    </w:rPr>
  </w:style>
  <w:style w:type="character" w:customStyle="1" w:styleId="QuoteChar">
    <w:name w:val="Quote Char"/>
    <w:basedOn w:val="DefaultParagraphFont"/>
    <w:link w:val="Quote"/>
    <w:uiPriority w:val="29"/>
    <w:rsid w:val="00B44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B13"/>
    <w:pPr>
      <w:ind w:left="720"/>
      <w:contextualSpacing/>
    </w:pPr>
    <w:rPr>
      <w:lang w:val="en-JP"/>
    </w:rPr>
  </w:style>
  <w:style w:type="character" w:styleId="IntenseEmphasis">
    <w:name w:val="Intense Emphasis"/>
    <w:basedOn w:val="DefaultParagraphFont"/>
    <w:uiPriority w:val="21"/>
    <w:qFormat/>
    <w:rsid w:val="00B44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B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1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3320</dc:creator>
  <cp:keywords/>
  <dc:description/>
  <cp:lastModifiedBy>D3320</cp:lastModifiedBy>
  <cp:revision>8</cp:revision>
  <dcterms:created xsi:type="dcterms:W3CDTF">2025-05-05T15:24:00Z</dcterms:created>
  <dcterms:modified xsi:type="dcterms:W3CDTF">2025-07-17T01:46:00Z</dcterms:modified>
</cp:coreProperties>
</file>